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BDC" w:rsidRPr="00795FDC" w:rsidRDefault="00393BDC" w:rsidP="00EB0813">
      <w:pPr>
        <w:tabs>
          <w:tab w:val="left" w:pos="12870"/>
        </w:tabs>
        <w:spacing w:after="0" w:line="240" w:lineRule="auto"/>
        <w:ind w:left="-630" w:right="1134"/>
        <w:rPr>
          <w:rFonts w:ascii="Times New Roman" w:hAnsi="Times New Roman" w:cs="Times New Roman"/>
          <w:sz w:val="24"/>
        </w:rPr>
      </w:pPr>
      <w:r w:rsidRPr="00795FDC">
        <w:rPr>
          <w:rFonts w:ascii="Times New Roman" w:hAnsi="Times New Roman" w:cs="Times New Roman"/>
          <w:b/>
          <w:sz w:val="24"/>
        </w:rPr>
        <w:t xml:space="preserve">Table </w:t>
      </w:r>
      <w:r w:rsidR="001D6402" w:rsidRPr="00795FDC">
        <w:rPr>
          <w:rFonts w:ascii="Times New Roman" w:hAnsi="Times New Roman" w:cs="Times New Roman"/>
          <w:b/>
          <w:sz w:val="24"/>
        </w:rPr>
        <w:t>S</w:t>
      </w:r>
      <w:r w:rsidR="002D3EB4" w:rsidRPr="00795FDC">
        <w:rPr>
          <w:rFonts w:ascii="Times New Roman" w:hAnsi="Times New Roman" w:cs="Times New Roman"/>
          <w:b/>
          <w:sz w:val="24"/>
        </w:rPr>
        <w:t>2</w:t>
      </w:r>
      <w:r w:rsidRPr="00795FDC">
        <w:rPr>
          <w:rFonts w:ascii="Times New Roman" w:hAnsi="Times New Roman" w:cs="Times New Roman"/>
          <w:b/>
          <w:sz w:val="24"/>
        </w:rPr>
        <w:t xml:space="preserve">. </w:t>
      </w:r>
      <w:r w:rsidR="00F94CA7" w:rsidRPr="00795FDC">
        <w:rPr>
          <w:rFonts w:ascii="Times New Roman" w:hAnsi="Times New Roman" w:cs="Times New Roman"/>
          <w:sz w:val="24"/>
        </w:rPr>
        <w:t xml:space="preserve">Concentration in pg/g of feces (expressed as median and </w:t>
      </w:r>
      <w:r w:rsidR="00EB0813" w:rsidRPr="00795FDC">
        <w:rPr>
          <w:rFonts w:ascii="Times New Roman" w:hAnsi="Times New Roman" w:cs="Times New Roman"/>
          <w:sz w:val="24"/>
        </w:rPr>
        <w:t xml:space="preserve">IQR) </w:t>
      </w:r>
      <w:r w:rsidR="00F94CA7" w:rsidRPr="00795FDC">
        <w:rPr>
          <w:rFonts w:ascii="Times New Roman" w:hAnsi="Times New Roman" w:cs="Times New Roman"/>
          <w:sz w:val="24"/>
        </w:rPr>
        <w:t>of immune compounds in fecal samples collected in this study</w:t>
      </w:r>
      <w:r w:rsidR="00EB0813" w:rsidRPr="00795FDC">
        <w:rPr>
          <w:rFonts w:ascii="Times New Roman" w:hAnsi="Times New Roman" w:cs="Times New Roman"/>
          <w:sz w:val="24"/>
        </w:rPr>
        <w:t>.</w:t>
      </w:r>
      <w:r w:rsidR="00F94CA7" w:rsidRPr="00795FDC">
        <w:rPr>
          <w:rFonts w:ascii="Times New Roman" w:hAnsi="Times New Roman" w:cs="Times New Roman"/>
          <w:sz w:val="24"/>
        </w:rPr>
        <w:t xml:space="preserve"> </w:t>
      </w:r>
    </w:p>
    <w:p w:rsidR="00EB0813" w:rsidRPr="00795FDC" w:rsidRDefault="00EB0813" w:rsidP="00EB0813">
      <w:pPr>
        <w:tabs>
          <w:tab w:val="left" w:pos="12870"/>
        </w:tabs>
        <w:spacing w:after="0" w:line="240" w:lineRule="auto"/>
        <w:ind w:left="-630" w:right="1134"/>
        <w:rPr>
          <w:rFonts w:ascii="Times New Roman" w:hAnsi="Times New Roman" w:cs="Times New Roman"/>
          <w:sz w:val="24"/>
          <w:vertAlign w:val="superscript"/>
        </w:rPr>
      </w:pPr>
    </w:p>
    <w:tbl>
      <w:tblPr>
        <w:tblW w:w="15785" w:type="dxa"/>
        <w:tblInd w:w="-528" w:type="dxa"/>
        <w:tblLook w:val="04A0" w:firstRow="1" w:lastRow="0" w:firstColumn="1" w:lastColumn="0" w:noHBand="0" w:noVBand="1"/>
      </w:tblPr>
      <w:tblGrid>
        <w:gridCol w:w="2196"/>
        <w:gridCol w:w="343"/>
        <w:gridCol w:w="1984"/>
        <w:gridCol w:w="2067"/>
        <w:gridCol w:w="2192"/>
        <w:gridCol w:w="2276"/>
        <w:gridCol w:w="2363"/>
        <w:gridCol w:w="2364"/>
      </w:tblGrid>
      <w:tr w:rsidR="004142CB" w:rsidRPr="00795FDC" w:rsidTr="001D6402">
        <w:trPr>
          <w:trHeight w:val="341"/>
        </w:trPr>
        <w:tc>
          <w:tcPr>
            <w:tcW w:w="25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41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ytokines</w:t>
            </w:r>
          </w:p>
        </w:tc>
        <w:tc>
          <w:tcPr>
            <w:tcW w:w="4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42CB" w:rsidRPr="00795FDC" w:rsidRDefault="004142CB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ime 0 (before SOC)</w:t>
            </w:r>
          </w:p>
        </w:tc>
        <w:tc>
          <w:tcPr>
            <w:tcW w:w="4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42CB" w:rsidRPr="00795FDC" w:rsidRDefault="004142CB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ime 1 (one week after) </w:t>
            </w:r>
          </w:p>
        </w:tc>
        <w:tc>
          <w:tcPr>
            <w:tcW w:w="4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42CB" w:rsidRPr="00795FDC" w:rsidRDefault="004142CB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ime 2 (one month after) </w:t>
            </w:r>
          </w:p>
        </w:tc>
      </w:tr>
      <w:tr w:rsidR="00644F7F" w:rsidRPr="00795FDC" w:rsidTr="00237AE4">
        <w:trPr>
          <w:trHeight w:val="272"/>
        </w:trPr>
        <w:tc>
          <w:tcPr>
            <w:tcW w:w="253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44F7F" w:rsidRPr="00795FDC" w:rsidRDefault="00644F7F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32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44F7F" w:rsidRPr="00795FDC" w:rsidRDefault="00644F7F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obiotic intake</w:t>
            </w:r>
          </w:p>
        </w:tc>
      </w:tr>
      <w:tr w:rsidR="004142CB" w:rsidRPr="00795FDC" w:rsidTr="001D6402">
        <w:trPr>
          <w:trHeight w:val="272"/>
        </w:trPr>
        <w:tc>
          <w:tcPr>
            <w:tcW w:w="25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42CB" w:rsidRPr="00795FDC" w:rsidRDefault="004142CB" w:rsidP="00EB0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41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No (n=8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41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Yes (n=4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FC32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No (n=8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FC32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Yes (n=4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FC32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No (n=8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42CB" w:rsidRPr="00795FDC" w:rsidRDefault="004142CB" w:rsidP="00FC32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5FDC">
              <w:rPr>
                <w:rFonts w:ascii="Times New Roman" w:hAnsi="Times New Roman" w:cs="Times New Roman"/>
                <w:sz w:val="24"/>
              </w:rPr>
              <w:t>Yes (n=4)</w:t>
            </w:r>
          </w:p>
        </w:tc>
      </w:tr>
      <w:tr w:rsidR="004142CB" w:rsidRPr="00795FDC" w:rsidTr="001D6402">
        <w:trPr>
          <w:trHeight w:val="411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795FDC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roinflamator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-2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.42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2F7110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</w:t>
            </w:r>
            <w:r w:rsidR="009F581E"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.42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.42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1.05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5-9.40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-12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9 (89.48-104.49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7 (10.45-319.31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9 (104.49-138.11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7 (10.45-539.31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3 (59.44-104.49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 (10.45-44.02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N-ɣ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5 (37.00-146.48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98 (59.00-209.30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2F7110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6</w:t>
            </w:r>
            <w:r w:rsidR="009F581E"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75-174.72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32 (161.47-494.06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5 (4.77-93.64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 (37.00-138.85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ti-inflammatory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-4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0.15 (0.15-0.15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0.15 (0.15-1.11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0.15 (0.15-1.69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4.75 (0.15-11.23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0.15 (0.15-0.15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9F581E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6.31 (4.77-8.81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-10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37.02 (131.22-237.02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9.85 (29.85-63.64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67.78 (151.14-298.54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9.85 (29.85-97.02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37.02 (131.22-276.18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9.85 (29.85-110.88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-13</w:t>
            </w:r>
          </w:p>
        </w:tc>
        <w:tc>
          <w:tcPr>
            <w:tcW w:w="23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3.45 (1.72-3.45)</w:t>
            </w:r>
          </w:p>
        </w:tc>
        <w:tc>
          <w:tcPr>
            <w:tcW w:w="20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1.72 (1.72-1.72)</w:t>
            </w:r>
          </w:p>
        </w:tc>
        <w:tc>
          <w:tcPr>
            <w:tcW w:w="21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3.45 (1.72-8.75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1.72 (1.72-3.47)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3.45 (1.72-8.75)</w:t>
            </w:r>
          </w:p>
        </w:tc>
        <w:tc>
          <w:tcPr>
            <w:tcW w:w="2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1.72 (1.72-3.47)</w:t>
            </w:r>
          </w:p>
        </w:tc>
      </w:tr>
      <w:tr w:rsidR="004142CB" w:rsidRPr="00795FDC" w:rsidTr="001D6402">
        <w:trPr>
          <w:trHeight w:val="411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2CB" w:rsidRPr="00795FDC" w:rsidRDefault="004142CB" w:rsidP="00AC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95F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L-5</w:t>
            </w:r>
          </w:p>
        </w:tc>
        <w:tc>
          <w:tcPr>
            <w:tcW w:w="23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4.75 (4.75-48.28)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72.43 (4.75-265.04)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52.29 (47.46-66.36)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112.11 (69.94-368.23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54.74 (44.86-59.42)</w:t>
            </w:r>
          </w:p>
        </w:tc>
        <w:tc>
          <w:tcPr>
            <w:tcW w:w="2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42CB" w:rsidRPr="00795FDC" w:rsidRDefault="00732042" w:rsidP="00AC69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5FDC">
              <w:rPr>
                <w:rFonts w:ascii="Times New Roman" w:hAnsi="Times New Roman" w:cs="Times New Roman"/>
                <w:sz w:val="20"/>
                <w:szCs w:val="20"/>
              </w:rPr>
              <w:t>26.01 (4.75-67.38)</w:t>
            </w:r>
          </w:p>
        </w:tc>
      </w:tr>
    </w:tbl>
    <w:p w:rsidR="00EB0813" w:rsidRPr="00AE5B54" w:rsidRDefault="00AE5B54" w:rsidP="00677211">
      <w:pPr>
        <w:tabs>
          <w:tab w:val="left" w:pos="12870"/>
        </w:tabs>
        <w:spacing w:after="0" w:line="240" w:lineRule="auto"/>
        <w:ind w:left="-630" w:right="1134"/>
        <w:rPr>
          <w:rFonts w:ascii="Times New Roman" w:hAnsi="Times New Roman" w:cs="Times New Roman"/>
          <w:sz w:val="20"/>
          <w:szCs w:val="20"/>
        </w:rPr>
      </w:pPr>
      <w:r w:rsidRPr="00795FD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bbreviations</w:t>
      </w:r>
      <w:r w:rsidR="00EB0813" w:rsidRPr="00795FD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IQR, </w:t>
      </w:r>
      <w:r w:rsidR="00EB0813" w:rsidRPr="00795FDC">
        <w:rPr>
          <w:rFonts w:ascii="Times New Roman" w:hAnsi="Times New Roman" w:cs="Times New Roman"/>
          <w:sz w:val="20"/>
          <w:szCs w:val="20"/>
        </w:rPr>
        <w:t>interquartile ranges</w:t>
      </w:r>
      <w:r w:rsidRPr="00795FDC">
        <w:rPr>
          <w:rFonts w:ascii="Times New Roman" w:hAnsi="Times New Roman" w:cs="Times New Roman"/>
          <w:sz w:val="20"/>
          <w:szCs w:val="20"/>
        </w:rPr>
        <w:t xml:space="preserve">, SOC, </w:t>
      </w:r>
      <w:r w:rsidRPr="00795FD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standardized oral challenge.</w:t>
      </w:r>
      <w:bookmarkStart w:id="0" w:name="_GoBack"/>
      <w:bookmarkEnd w:id="0"/>
    </w:p>
    <w:p w:rsidR="005641AA" w:rsidRPr="005641AA" w:rsidRDefault="005641AA">
      <w:pPr>
        <w:rPr>
          <w:rFonts w:ascii="Times New Roman" w:hAnsi="Times New Roman" w:cs="Times New Roman"/>
          <w:sz w:val="24"/>
        </w:rPr>
      </w:pPr>
    </w:p>
    <w:sectPr w:rsidR="005641AA" w:rsidRPr="005641AA" w:rsidSect="005641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250FB"/>
    <w:multiLevelType w:val="hybridMultilevel"/>
    <w:tmpl w:val="5DF292A4"/>
    <w:lvl w:ilvl="0" w:tplc="83F61AE6">
      <w:start w:val="1"/>
      <w:numFmt w:val="bullet"/>
      <w:lvlText w:val=""/>
      <w:lvlJc w:val="left"/>
      <w:pPr>
        <w:ind w:left="-1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1AA"/>
    <w:rsid w:val="001D6402"/>
    <w:rsid w:val="0028115E"/>
    <w:rsid w:val="002D3EB4"/>
    <w:rsid w:val="002F7110"/>
    <w:rsid w:val="00347672"/>
    <w:rsid w:val="00393BDC"/>
    <w:rsid w:val="004142CB"/>
    <w:rsid w:val="00441F8F"/>
    <w:rsid w:val="0049251E"/>
    <w:rsid w:val="005605AA"/>
    <w:rsid w:val="005641AA"/>
    <w:rsid w:val="00596FEB"/>
    <w:rsid w:val="00613F9F"/>
    <w:rsid w:val="00617F01"/>
    <w:rsid w:val="00644F7F"/>
    <w:rsid w:val="00677211"/>
    <w:rsid w:val="006837B5"/>
    <w:rsid w:val="00732042"/>
    <w:rsid w:val="00795FDC"/>
    <w:rsid w:val="00865B13"/>
    <w:rsid w:val="008B1635"/>
    <w:rsid w:val="008C520D"/>
    <w:rsid w:val="008D6CB7"/>
    <w:rsid w:val="00994404"/>
    <w:rsid w:val="009F581E"/>
    <w:rsid w:val="00A24201"/>
    <w:rsid w:val="00AC69BA"/>
    <w:rsid w:val="00AE5B54"/>
    <w:rsid w:val="00BA0BE5"/>
    <w:rsid w:val="00CD5180"/>
    <w:rsid w:val="00CF384A"/>
    <w:rsid w:val="00D35275"/>
    <w:rsid w:val="00DB0DF5"/>
    <w:rsid w:val="00EB0813"/>
    <w:rsid w:val="00F0462E"/>
    <w:rsid w:val="00F46677"/>
    <w:rsid w:val="00F771F2"/>
    <w:rsid w:val="00F94CA7"/>
    <w:rsid w:val="00FA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13F9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94C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4C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4CA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4C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4CA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4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4C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13F9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94C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4C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4CA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4C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4CA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4C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4C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1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</dc:creator>
  <cp:lastModifiedBy>Susana</cp:lastModifiedBy>
  <cp:revision>3</cp:revision>
  <cp:lastPrinted>2019-06-25T15:55:00Z</cp:lastPrinted>
  <dcterms:created xsi:type="dcterms:W3CDTF">2019-07-23T17:01:00Z</dcterms:created>
  <dcterms:modified xsi:type="dcterms:W3CDTF">2019-07-23T17:01:00Z</dcterms:modified>
</cp:coreProperties>
</file>